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i/>
          <w:i/>
          <w:lang w:val="ro-RO" w:eastAsia="en-US"/>
        </w:rPr>
      </w:pPr>
      <w:r>
        <w:rPr>
          <w:i/>
          <w:lang w:val="ro-RO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-650240</wp:posOffset>
                </wp:positionV>
                <wp:extent cx="4133850" cy="247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tLeast" w:line="234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ro-RO" w:eastAsia="ro-RO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lang w:val="ro-RO" w:eastAsia="ro-RO"/>
                              </w:rPr>
                              <w:t>survey_EN_PlosOne.doc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lang w:val="ro-RO" w:eastAsia="ro-RO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lang w:val="ro-RO" w:eastAsia="ro-RO"/>
                              </w:rPr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5.5pt;height:19.5pt;mso-wrap-distance-left:9.05pt;mso-wrap-distance-right:9.05pt;mso-wrap-distance-top:0pt;mso-wrap-distance-bottom:0pt;margin-top:-51.2pt;mso-position-vertical-relative:text;margin-left:-0.75pt;mso-position-horizontal-relative:text">
                <v:fill opacity="0f"/>
                <v:textbox inset="0.1in,0in,0.1in,0in">
                  <w:txbxContent>
                    <w:p>
                      <w:pPr>
                        <w:pStyle w:val="Normal"/>
                        <w:shd w:fill="FFFFFF" w:val="clear"/>
                        <w:spacing w:lineRule="atLeast" w:line="234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ro-RO" w:eastAsia="ro-RO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  <w:lang w:val="ro-RO" w:eastAsia="ro-RO"/>
                        </w:rPr>
                        <w:t>survey_EN_PlosOne.doc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  <w:lang w:val="ro-RO" w:eastAsia="ro-RO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  <w:lang w:val="ro-RO" w:eastAsia="ro-RO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  <w:i/>
          <w:i/>
        </w:rPr>
      </w:pPr>
      <w:r>
        <w:rPr>
          <w:b/>
          <w:i/>
        </w:rPr>
        <w:t>(f) If local elections were to be held next Sunday, would you go to vote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851"/>
        <w:gridCol w:w="1851"/>
        <w:gridCol w:w="1443"/>
        <w:gridCol w:w="2248"/>
      </w:tblGrid>
      <w:tr>
        <w:trPr/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rtainly ye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bably ye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bably 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rtainly no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</w:tr>
      <w:tr>
        <w:trPr/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q6) </w:t>
      </w:r>
      <w:r>
        <w:rPr>
          <w:b/>
          <w:i/>
        </w:rPr>
        <w:t>What are the main local problems that should be addressed with priority?</w:t>
      </w:r>
      <w:r>
        <w:rPr/>
        <w:t xml:space="preserve"> </w:t>
      </w:r>
    </w:p>
    <w:p>
      <w:pPr>
        <w:pStyle w:val="Normal"/>
        <w:spacing w:lineRule="auto" w:line="240" w:before="0" w:after="0"/>
        <w:rPr/>
      </w:pPr>
      <w:r>
        <w:rPr/>
        <w:t>(q6a) (first option)………………………………………………………………………………………………………………………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q15) </w:t>
      </w:r>
      <w:r>
        <w:rPr>
          <w:b/>
        </w:rPr>
        <w:t>How much trust do you have in …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044"/>
        <w:gridCol w:w="799"/>
        <w:gridCol w:w="950"/>
        <w:gridCol w:w="794"/>
        <w:gridCol w:w="849"/>
        <w:gridCol w:w="950"/>
        <w:gridCol w:w="1970"/>
      </w:tblGrid>
      <w:tr>
        <w:trPr/>
        <w:tc>
          <w:tcPr>
            <w:tcW w:w="2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great deal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ir amoun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ttl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y litt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 him/her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nțu Mihai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apă Sebastia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saliu Maria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uchianu Ioan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anfir Da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chi Ioa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7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ță Constanti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riac Viorel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9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bor Gheorgh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1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ăghici Cristi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1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scu Mihai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1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ovacs Attil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1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undra Ionel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1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nu Aurelia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.1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tafu Valer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i/>
          <w:i/>
        </w:rPr>
      </w:pPr>
      <w:r>
        <w:rPr>
          <w:b/>
          <w:i/>
        </w:rPr>
        <w:t>(m) Do you follow the news on any of the following information channels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2186"/>
        <w:gridCol w:w="1768"/>
        <w:gridCol w:w="1181"/>
        <w:gridCol w:w="2297"/>
      </w:tblGrid>
      <w:tr>
        <w:trPr/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</w:tr>
      <w:tr>
        <w:trPr/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m_a)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o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m_b)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cal printed pres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m_c)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ne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m_d)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levision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m1) </w:t>
      </w:r>
      <w:r>
        <w:rPr>
          <w:b/>
          <w:i/>
        </w:rPr>
        <w:t>What local newspaper do you read most frequently to find out the news?</w:t>
      </w:r>
      <w:r>
        <w:rPr/>
        <w:t xml:space="preserve"> 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857"/>
      </w:tblGrid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……………………………………</w:t>
            </w:r>
            <w:r>
              <w:rPr/>
              <w:t>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 not read local news in the local newspapers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eastAsia="Calibri;Arial" w:cs="Calibri;Arial"/>
        </w:rPr>
        <w:t xml:space="preserve"> </w:t>
      </w:r>
      <w:r>
        <w:rPr/>
        <w:t xml:space="preserve">(m2) </w:t>
      </w:r>
      <w:r>
        <w:rPr>
          <w:b/>
          <w:i/>
        </w:rPr>
        <w:t>Do you read local news from newspapers distributed for free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30"/>
        <w:gridCol w:w="1286"/>
        <w:gridCol w:w="1211"/>
        <w:gridCol w:w="2871"/>
        <w:gridCol w:w="79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i/>
        </w:rPr>
        <w:t xml:space="preserve">(m3) </w:t>
      </w:r>
      <w:r>
        <w:rPr/>
        <w:t>Do you read local news from local press on online news portals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30"/>
        <w:gridCol w:w="1286"/>
        <w:gridCol w:w="1211"/>
        <w:gridCol w:w="2871"/>
        <w:gridCol w:w="79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i/>
          <w:i/>
        </w:rPr>
      </w:pPr>
      <w:r>
        <w:rPr>
          <w:b/>
          <w:i/>
        </w:rPr>
        <w:t>(m6) What local radio station do you listen to most frequently to find out local news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857"/>
      </w:tblGrid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……………………………………</w:t>
            </w:r>
            <w:r>
              <w:rPr/>
              <w:t>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 not listen to local news on local radio stations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i/>
        </w:rPr>
        <w:t>(m6)</w:t>
      </w:r>
      <w:r>
        <w:rPr/>
        <w:t xml:space="preserve"> What central radio station do you listen to most frequently to find out local news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857"/>
      </w:tblGrid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……………………………………</w:t>
            </w:r>
            <w:r>
              <w:rPr/>
              <w:t>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 not listen to local news on central radio stations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m11) </w:t>
      </w:r>
      <w:r>
        <w:rPr>
          <w:b/>
          <w:i/>
        </w:rPr>
        <w:t>What is your favourite TV show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857"/>
      </w:tblGrid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……………………………………</w:t>
            </w:r>
            <w:r>
              <w:rPr/>
              <w:t>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 not have a favourite TV show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m11) </w:t>
      </w:r>
      <w:r>
        <w:rPr>
          <w:b/>
          <w:i/>
        </w:rPr>
        <w:t>What is your favourite TV producer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857"/>
      </w:tblGrid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……………………………………</w:t>
            </w:r>
            <w:r>
              <w:rPr/>
              <w:t>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 not have a favourite TV produc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i/>
        </w:rPr>
        <w:t>(m13)</w:t>
      </w:r>
      <w:r>
        <w:rPr/>
        <w:t xml:space="preserve"> What local TV station do you watch most frequently to find out local news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857"/>
      </w:tblGrid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……………………………………</w:t>
            </w:r>
            <w:r>
              <w:rPr/>
              <w:t>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 not watch local news on local TV stations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sex) </w:t>
      </w:r>
      <w:r>
        <w:rPr>
          <w:b/>
          <w:i/>
        </w:rPr>
        <w:t>Please note down the sex of the respondent: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734"/>
        <w:gridCol w:w="3766"/>
        <w:gridCol w:w="857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age) </w:t>
      </w:r>
      <w:r>
        <w:rPr>
          <w:b/>
          <w:i/>
        </w:rPr>
        <w:t>How many years have you turned?</w:t>
      </w:r>
      <w:r>
        <w:rPr/>
        <w:t xml:space="preserve"> 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734"/>
        <w:gridCol w:w="3766"/>
        <w:gridCol w:w="857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</w:t>
            </w:r>
            <w:r>
              <w:rPr/>
              <w:t>. year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school) </w:t>
      </w:r>
      <w:r>
        <w:rPr>
          <w:b/>
          <w:i/>
        </w:rPr>
        <w:t>What is the last graduated school?</w:t>
      </w:r>
      <w:r>
        <w:rPr/>
        <w:t xml:space="preserve"> 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857"/>
      </w:tblGrid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/secondary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school/further education/vocational technical scho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versity/Masters/Post-university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marital_status) </w:t>
      </w:r>
      <w:r>
        <w:rPr>
          <w:b/>
          <w:i/>
        </w:rPr>
        <w:t>What is you marital status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477"/>
        <w:gridCol w:w="3917"/>
        <w:gridCol w:w="836"/>
      </w:tblGrid>
      <w:tr>
        <w:trPr/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ried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nsual unio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vorced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ngl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dow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situations .....................................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parated, without divorce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scale) </w:t>
      </w:r>
      <w:r>
        <w:rPr>
          <w:b/>
          <w:i/>
        </w:rPr>
        <w:t>On a scale from 1 to 10 (1 meaning poor and 10 meaning rich), where do you position yourself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924"/>
        <w:gridCol w:w="924"/>
        <w:gridCol w:w="924"/>
        <w:gridCol w:w="924"/>
        <w:gridCol w:w="925"/>
        <w:gridCol w:w="925"/>
        <w:gridCol w:w="925"/>
        <w:gridCol w:w="925"/>
        <w:gridCol w:w="925"/>
      </w:tblGrid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o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ch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income) </w:t>
      </w:r>
      <w:r>
        <w:rPr>
          <w:b/>
          <w:i/>
        </w:rPr>
        <w:t>What is the net income of your family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857"/>
      </w:tblGrid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……………………………………</w:t>
            </w:r>
            <w:r>
              <w:rPr/>
              <w:t>.RO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 have no incom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nationality) </w:t>
      </w:r>
      <w:r>
        <w:rPr>
          <w:b/>
          <w:i/>
        </w:rPr>
        <w:t>What is your nationality?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857"/>
      </w:tblGrid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…………………………………………………………………………</w:t>
            </w:r>
            <w:r>
              <w:rPr/>
              <w:t>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i/>
          <w:i/>
        </w:rPr>
      </w:pPr>
      <w:r>
        <w:rPr>
          <w:b/>
          <w:i/>
        </w:rPr>
        <w:t xml:space="preserve">(d10) Is anyone from your family currently working abroad? 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30"/>
        <w:gridCol w:w="1286"/>
        <w:gridCol w:w="1211"/>
        <w:gridCol w:w="2871"/>
        <w:gridCol w:w="79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 don't know/I do not answer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(local) </w:t>
      </w:r>
      <w:r>
        <w:rPr>
          <w:b/>
          <w:i/>
        </w:rPr>
        <w:t>Please note down the locality: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648"/>
        <w:gridCol w:w="1615"/>
        <w:gridCol w:w="618"/>
        <w:gridCol w:w="1445"/>
        <w:gridCol w:w="721"/>
        <w:gridCol w:w="1765"/>
        <w:gridCol w:w="826"/>
      </w:tblGrid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ăcel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isti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coș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ăguș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d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lbav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ldioar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âmbăta de Su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ânpetru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ulca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ghiz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ctori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ărma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iana Mărului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gr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ce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ma Buzăului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eal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cuș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ăgăraș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liu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imbav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an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ândr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dil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dle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ără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Șinca Vech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ărlungeni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nești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iber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Șinca Nouă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jmer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morod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Șoarș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e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ălchiu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ț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nc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ârseni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ărnești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upe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umbrăvița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s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âșnov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ăieruș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izbav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clea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dat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ața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Șercai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șo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ieciu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meniș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il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ugusti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ște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i/>
          <w:i/>
        </w:rPr>
      </w:pPr>
      <w:r>
        <w:rPr>
          <w:b/>
          <w:i/>
        </w:rPr>
        <w:t>(local_type) Please note down that type of locality: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521"/>
        <w:gridCol w:w="1296"/>
        <w:gridCol w:w="1203"/>
        <w:gridCol w:w="2881"/>
        <w:gridCol w:w="795"/>
      </w:tblGrid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ural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all urb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nicipal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/>
    </w:pPr>
    <w:r>
      <w:rPr/>
    </w:r>
  </w:p>
  <w:p>
    <w:pPr>
      <w:pStyle w:val="Normal"/>
      <w:spacing w:lineRule="auto" w:line="240" w:before="0" w:after="0"/>
      <w:rPr/>
    </w:pPr>
    <w:r>
      <w:rPr/>
    </w:r>
  </w:p>
  <w:p>
    <w:pPr>
      <w:pStyle w:val="Normal"/>
      <w:spacing w:lineRule="auto" w:line="240" w:before="0" w:after="0"/>
      <w:rPr/>
    </w:pPr>
    <w:r>
      <w:rPr/>
      <w:t xml:space="preserve">(id) </w:t>
    </w:r>
    <w:r>
      <w:rPr>
        <w:b/>
        <w:i/>
      </w:rPr>
      <w:t>Survey identification number</w:t>
    </w:r>
    <w:r>
      <w:rPr/>
      <w:t>…………..</w:t>
    </w:r>
  </w:p>
  <w:p>
    <w:pPr>
      <w:pStyle w:val="Normal"/>
      <w:spacing w:lineRule="auto" w:line="240" w:before="0" w:after="0"/>
      <w:rPr/>
    </w:pPr>
    <w:r>
      <w:rPr/>
      <w:t xml:space="preserve">(address) </w:t>
    </w:r>
    <w:r>
      <w:rPr>
        <w:b/>
        <w:i/>
      </w:rPr>
      <w:t>Street</w:t>
    </w:r>
    <w:r>
      <w:rPr/>
      <w:t>…………………………………………</w:t>
    </w:r>
    <w:r>
      <w:rPr>
        <w:b/>
      </w:rPr>
      <w:t>no</w:t>
    </w:r>
    <w:r>
      <w:rPr/>
      <w:t>…………………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rvey_EN_PlosOne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2:03:00Z</dcterms:created>
  <dc:creator>UTBv</dc:creator>
  <dc:description/>
  <cp:keywords/>
  <dc:language>en-US</dc:language>
  <cp:lastModifiedBy>UTBv</cp:lastModifiedBy>
  <dcterms:modified xsi:type="dcterms:W3CDTF">2015-10-12T12:23:00Z</dcterms:modified>
  <cp:revision>1</cp:revision>
  <dc:subject/>
  <dc:title/>
</cp:coreProperties>
</file>